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9E8" w:rsidRPr="00F539E8" w:rsidRDefault="00F539E8" w:rsidP="00F539E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eastAsia="ja-JP"/>
        </w:rPr>
      </w:pPr>
      <w:r>
        <w:rPr>
          <w:rFonts w:ascii="Times New Roman" w:hAnsi="Times New Roman" w:cs="Times New Roman"/>
          <w:sz w:val="20"/>
          <w:szCs w:val="20"/>
          <w:lang w:eastAsia="ja-JP"/>
        </w:rPr>
        <w:t xml:space="preserve">Supplementary </w:t>
      </w:r>
      <w:r w:rsidRPr="00F539E8">
        <w:rPr>
          <w:rFonts w:ascii="Times New Roman" w:hAnsi="Times New Roman" w:cs="Times New Roman"/>
          <w:sz w:val="20"/>
          <w:szCs w:val="20"/>
          <w:lang w:eastAsia="ja-JP"/>
        </w:rPr>
        <w:t xml:space="preserve">Table </w:t>
      </w:r>
      <w:r w:rsidR="00290AA9">
        <w:rPr>
          <w:rFonts w:ascii="Times New Roman" w:hAnsi="Times New Roman" w:cs="Times New Roman"/>
          <w:sz w:val="20"/>
          <w:szCs w:val="20"/>
          <w:lang w:eastAsia="ja-JP"/>
        </w:rPr>
        <w:t>8</w:t>
      </w:r>
      <w:r w:rsidRPr="00F539E8">
        <w:rPr>
          <w:rFonts w:ascii="Times New Roman" w:hAnsi="Times New Roman" w:cs="Times New Roman"/>
          <w:sz w:val="20"/>
          <w:szCs w:val="20"/>
          <w:lang w:eastAsia="ja-JP"/>
        </w:rPr>
        <w:t>. Multivariable analysis results for INLA using a zero-inflated convolution model with negative binomial errors for dog rabies cases between 2008 and 2012</w:t>
      </w:r>
      <w:r>
        <w:rPr>
          <w:rFonts w:ascii="Times New Roman" w:hAnsi="Times New Roman" w:cs="Times New Roman"/>
          <w:sz w:val="20"/>
          <w:szCs w:val="20"/>
          <w:lang w:eastAsia="ja-JP"/>
        </w:rPr>
        <w:t xml:space="preserve"> </w:t>
      </w:r>
      <w:r w:rsidR="002076EF">
        <w:rPr>
          <w:rFonts w:ascii="Times New Roman" w:hAnsi="Times New Roman" w:cs="Times New Roman"/>
          <w:sz w:val="20"/>
          <w:szCs w:val="20"/>
          <w:lang w:eastAsia="ja-JP"/>
        </w:rPr>
        <w:t>using the dataset including KNP</w:t>
      </w:r>
      <w:r w:rsidRPr="00F539E8">
        <w:rPr>
          <w:rFonts w:ascii="Times New Roman" w:hAnsi="Times New Roman" w:cs="Times New Roman"/>
          <w:sz w:val="20"/>
          <w:szCs w:val="20"/>
          <w:lang w:eastAsia="ja-JP"/>
        </w:rPr>
        <w:t>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850"/>
        <w:gridCol w:w="851"/>
        <w:gridCol w:w="850"/>
        <w:gridCol w:w="1134"/>
        <w:gridCol w:w="1134"/>
        <w:gridCol w:w="851"/>
        <w:gridCol w:w="850"/>
      </w:tblGrid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Models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Dog population</w:t>
            </w:r>
          </w:p>
        </w:tc>
        <w:tc>
          <w:tcPr>
            <w:tcW w:w="850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PC2</w:t>
            </w:r>
          </w:p>
        </w:tc>
        <w:tc>
          <w:tcPr>
            <w:tcW w:w="851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BIO9</w:t>
            </w:r>
          </w:p>
        </w:tc>
        <w:tc>
          <w:tcPr>
            <w:tcW w:w="850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BIO17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Spatially structured residual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Non-structured residual</w:t>
            </w:r>
          </w:p>
        </w:tc>
        <w:tc>
          <w:tcPr>
            <w:tcW w:w="851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DIC</w:t>
            </w:r>
          </w:p>
        </w:tc>
        <w:tc>
          <w:tcPr>
            <w:tcW w:w="850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WAIC</w:t>
            </w:r>
          </w:p>
        </w:tc>
      </w:tr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Purely spatial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1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1833.6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1880.4</w:t>
            </w:r>
          </w:p>
        </w:tc>
        <w:tc>
          <w:tcPr>
            <w:tcW w:w="851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280.7</w:t>
            </w:r>
          </w:p>
        </w:tc>
        <w:tc>
          <w:tcPr>
            <w:tcW w:w="850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283.3</w:t>
            </w:r>
          </w:p>
        </w:tc>
      </w:tr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Dog population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0.173</w:t>
            </w:r>
          </w:p>
        </w:tc>
        <w:tc>
          <w:tcPr>
            <w:tcW w:w="850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1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826.8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878.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7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75.9</w:t>
            </w:r>
          </w:p>
        </w:tc>
      </w:tr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PC2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0.878</w:t>
            </w:r>
            <w:r w:rsidRPr="00F539E8" w:rsidDel="005B47DB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843.1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888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69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72.7</w:t>
            </w:r>
          </w:p>
        </w:tc>
      </w:tr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BIO9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1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0.385</w:t>
            </w:r>
          </w:p>
        </w:tc>
        <w:tc>
          <w:tcPr>
            <w:tcW w:w="850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  <w:t>1840.7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  <w:t>1883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  <w:t>268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  <w:t>272.6</w:t>
            </w:r>
          </w:p>
        </w:tc>
      </w:tr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BIO17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0.104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  <w:t>1813.0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  <w:t>1873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  <w:t>271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  <w:t>276.6</w:t>
            </w:r>
          </w:p>
        </w:tc>
      </w:tr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Dog population + PC2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0.116</w:t>
            </w:r>
            <w:r w:rsidRPr="00F539E8" w:rsidDel="005B47DB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-0.824</w:t>
            </w:r>
            <w:r w:rsidRPr="00F539E8" w:rsidDel="005B47D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841.7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894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64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67.7</w:t>
            </w:r>
          </w:p>
        </w:tc>
      </w:tr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Dog population + BIO9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0.111</w:t>
            </w:r>
            <w:r w:rsidRPr="00F539E8" w:rsidDel="005B47DB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0.258</w:t>
            </w:r>
            <w:r w:rsidRPr="00F539E8" w:rsidDel="005B47DB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846.0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908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67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71.4</w:t>
            </w:r>
          </w:p>
        </w:tc>
      </w:tr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Dog population + BIO17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0.09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  <w:t>0.058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  <w:t>1806.2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  <w:t>1896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  <w:t>272.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Cs/>
                <w:kern w:val="24"/>
                <w:sz w:val="20"/>
                <w:szCs w:val="20"/>
              </w:rPr>
              <w:t>277.6</w:t>
            </w:r>
          </w:p>
        </w:tc>
      </w:tr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PC2 + BIO9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-0.5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0.2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826.0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883.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51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58.3</w:t>
            </w:r>
          </w:p>
        </w:tc>
      </w:tr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PC2 + BIO17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-0.7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0.082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860.5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920.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64.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69.2</w:t>
            </w:r>
          </w:p>
        </w:tc>
      </w:tr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b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b/>
                <w:sz w:val="20"/>
                <w:szCs w:val="20"/>
                <w:lang w:eastAsia="ja-JP"/>
              </w:rPr>
              <w:t>BIO9 + BIO17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b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kern w:val="24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b/>
                <w:kern w:val="24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/>
                <w:kern w:val="24"/>
                <w:sz w:val="20"/>
                <w:szCs w:val="20"/>
              </w:rPr>
              <w:t>0.4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/>
                <w:kern w:val="24"/>
                <w:sz w:val="20"/>
                <w:szCs w:val="20"/>
              </w:rPr>
              <w:t>0.124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/>
                <w:kern w:val="24"/>
                <w:sz w:val="20"/>
                <w:szCs w:val="20"/>
              </w:rPr>
              <w:t>1858.3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/>
                <w:kern w:val="24"/>
                <w:sz w:val="20"/>
                <w:szCs w:val="20"/>
              </w:rPr>
              <w:t>1904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/>
                <w:kern w:val="24"/>
                <w:sz w:val="20"/>
                <w:szCs w:val="20"/>
              </w:rPr>
              <w:t>251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b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b/>
                <w:kern w:val="24"/>
                <w:sz w:val="20"/>
                <w:szCs w:val="20"/>
              </w:rPr>
              <w:t>257.1</w:t>
            </w:r>
          </w:p>
        </w:tc>
      </w:tr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lastRenderedPageBreak/>
              <w:t>Dog population + PC2 + BIO9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0.1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-0.5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0.1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842.9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906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65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70.2</w:t>
            </w:r>
          </w:p>
        </w:tc>
      </w:tr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Dog population + PC2 + BIO17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0.07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-0.78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0.046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909.1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989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6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70.4</w:t>
            </w:r>
          </w:p>
        </w:tc>
      </w:tr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PC2 + BIO9 +BIO17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0.1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0.4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0.132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847.0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886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5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59.5</w:t>
            </w:r>
          </w:p>
        </w:tc>
      </w:tr>
      <w:tr w:rsidR="0088365F" w:rsidRPr="00F539E8" w:rsidTr="0088365F">
        <w:tc>
          <w:tcPr>
            <w:tcW w:w="1555" w:type="dxa"/>
          </w:tcPr>
          <w:p w:rsidR="00F539E8" w:rsidRPr="00F539E8" w:rsidRDefault="00F539E8" w:rsidP="00F9595B">
            <w:pPr>
              <w:spacing w:line="360" w:lineRule="auto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Dog population + PC2 + BIO9 + BIO17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F539E8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-0.0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0.2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0.4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0.147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896.8</w:t>
            </w:r>
          </w:p>
        </w:tc>
        <w:tc>
          <w:tcPr>
            <w:tcW w:w="1134" w:type="dxa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1847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54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39E8" w:rsidRPr="00F539E8" w:rsidRDefault="00F539E8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F539E8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261.5</w:t>
            </w:r>
          </w:p>
        </w:tc>
      </w:tr>
    </w:tbl>
    <w:p w:rsidR="008A66BC" w:rsidRPr="00F539E8" w:rsidRDefault="008A66B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8A66BC" w:rsidRPr="00F539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7B8B" w:rsidRDefault="00FD7B8B" w:rsidP="00290AA9">
      <w:pPr>
        <w:spacing w:after="0" w:line="240" w:lineRule="auto"/>
      </w:pPr>
      <w:r>
        <w:separator/>
      </w:r>
    </w:p>
  </w:endnote>
  <w:endnote w:type="continuationSeparator" w:id="0">
    <w:p w:rsidR="00FD7B8B" w:rsidRDefault="00FD7B8B" w:rsidP="00290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7B8B" w:rsidRDefault="00FD7B8B" w:rsidP="00290AA9">
      <w:pPr>
        <w:spacing w:after="0" w:line="240" w:lineRule="auto"/>
      </w:pPr>
      <w:r>
        <w:separator/>
      </w:r>
    </w:p>
  </w:footnote>
  <w:footnote w:type="continuationSeparator" w:id="0">
    <w:p w:rsidR="00FD7B8B" w:rsidRDefault="00FD7B8B" w:rsidP="00290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296"/>
    <w:rsid w:val="002076EF"/>
    <w:rsid w:val="00290AA9"/>
    <w:rsid w:val="006F5296"/>
    <w:rsid w:val="0088365F"/>
    <w:rsid w:val="008A66BC"/>
    <w:rsid w:val="00F539E8"/>
    <w:rsid w:val="00FD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2CBA94"/>
  <w15:chartTrackingRefBased/>
  <w15:docId w15:val="{9847CC52-E067-40FC-B70E-5364C5CF4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39E8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A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90AA9"/>
    <w:rPr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290A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90AA9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5</cp:revision>
  <dcterms:created xsi:type="dcterms:W3CDTF">2021-10-02T09:46:00Z</dcterms:created>
  <dcterms:modified xsi:type="dcterms:W3CDTF">2021-11-03T06:24:00Z</dcterms:modified>
</cp:coreProperties>
</file>